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56109" w14:textId="77777777" w:rsidR="000717EA" w:rsidRDefault="009A4ACD" w:rsidP="000717E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95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3F27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0717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isk of bias assessment for all the selected studies for systematic review and meta-analysis</w:t>
      </w:r>
    </w:p>
    <w:tbl>
      <w:tblPr>
        <w:tblStyle w:val="TableGrid"/>
        <w:tblpPr w:leftFromText="180" w:rightFromText="180" w:vertAnchor="text" w:horzAnchor="margin" w:tblpX="-1003" w:tblpY="359"/>
        <w:tblW w:w="103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46"/>
        <w:gridCol w:w="3969"/>
        <w:gridCol w:w="1422"/>
        <w:gridCol w:w="1843"/>
        <w:gridCol w:w="1276"/>
        <w:gridCol w:w="992"/>
      </w:tblGrid>
      <w:tr w:rsidR="00C5174F" w14:paraId="2CD4CA24" w14:textId="77777777" w:rsidTr="00D140EE">
        <w:trPr>
          <w:trHeight w:val="31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AEFBB" w14:textId="77777777" w:rsidR="003719BA" w:rsidRDefault="003719BA" w:rsidP="00251145">
            <w:pPr>
              <w:spacing w:line="360" w:lineRule="auto"/>
              <w:rPr>
                <w:b/>
                <w:bCs/>
                <w:sz w:val="24"/>
                <w:szCs w:val="24"/>
                <w:lang w:val="en-IN"/>
              </w:rPr>
            </w:pPr>
            <w:r>
              <w:rPr>
                <w:b/>
                <w:bCs/>
                <w:sz w:val="24"/>
                <w:szCs w:val="24"/>
                <w:lang w:val="en-IN"/>
              </w:rPr>
              <w:t>S.N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BAD4D" w14:textId="77777777" w:rsidR="003719BA" w:rsidRDefault="003719BA" w:rsidP="00251145">
            <w:pPr>
              <w:spacing w:line="360" w:lineRule="auto"/>
              <w:rPr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IN" w:eastAsia="en-IN"/>
              </w:rPr>
              <w:t>Author &amp; year of publication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4510B" w14:textId="77777777" w:rsidR="003719BA" w:rsidRDefault="003719BA" w:rsidP="00251145">
            <w:pPr>
              <w:spacing w:line="360" w:lineRule="auto"/>
              <w:rPr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b/>
                <w:bCs/>
                <w:sz w:val="24"/>
                <w:szCs w:val="24"/>
                <w:lang w:val="en-IN" w:eastAsia="en-IN"/>
              </w:rPr>
              <w:t>Sele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E652" w14:textId="77777777" w:rsidR="003719BA" w:rsidRDefault="003719BA" w:rsidP="00251145">
            <w:pPr>
              <w:spacing w:line="360" w:lineRule="auto"/>
              <w:rPr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b/>
                <w:bCs/>
                <w:sz w:val="24"/>
                <w:szCs w:val="24"/>
                <w:lang w:val="en-IN" w:eastAsia="en-IN"/>
              </w:rPr>
              <w:t>Compar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18AAB" w14:textId="77777777" w:rsidR="003719BA" w:rsidRDefault="003719BA" w:rsidP="00251145">
            <w:pPr>
              <w:spacing w:line="360" w:lineRule="auto"/>
              <w:rPr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b/>
                <w:bCs/>
                <w:sz w:val="24"/>
                <w:szCs w:val="24"/>
                <w:lang w:val="en-IN" w:eastAsia="en-IN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18268" w14:textId="77777777" w:rsidR="003719BA" w:rsidRDefault="003719BA" w:rsidP="00251145">
            <w:pPr>
              <w:spacing w:line="360" w:lineRule="auto"/>
              <w:rPr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b/>
                <w:bCs/>
                <w:sz w:val="24"/>
                <w:szCs w:val="24"/>
                <w:lang w:val="en-IN" w:eastAsia="en-IN"/>
              </w:rPr>
              <w:t>Quality score</w:t>
            </w:r>
          </w:p>
        </w:tc>
      </w:tr>
      <w:tr w:rsidR="00C5174F" w14:paraId="29E4F12D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B9261" w14:textId="77777777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 w:eastAsia="en-IN"/>
              </w:rPr>
            </w:pPr>
            <w:r>
              <w:rPr>
                <w:bCs/>
                <w:sz w:val="24"/>
                <w:szCs w:val="24"/>
                <w:lang w:val="en-IN" w:eastAsia="en-IN"/>
              </w:rPr>
              <w:t>1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8222" w14:textId="01C55F4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Mohan et al. 200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2599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B30DA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E05F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7CECB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</w:tr>
      <w:tr w:rsidR="00C5174F" w14:paraId="5996683C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5245D" w14:textId="77777777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 w:eastAsia="en-IN"/>
              </w:rPr>
            </w:pPr>
            <w:r>
              <w:rPr>
                <w:bCs/>
                <w:sz w:val="24"/>
                <w:szCs w:val="24"/>
                <w:lang w:val="en-IN" w:eastAsia="en-IN"/>
              </w:rPr>
              <w:t>2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0D589" w14:textId="62826004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Anjana 200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CA2C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D034F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4B9D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9C279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</w:tr>
      <w:tr w:rsidR="00C5174F" w14:paraId="7D5F7F12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AE076" w14:textId="6ED358E5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3</w:t>
            </w:r>
            <w:r w:rsidR="003719BA"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E9E8" w14:textId="618FFAB0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Saha 200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7375C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3823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83262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19360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6</w:t>
            </w:r>
          </w:p>
        </w:tc>
      </w:tr>
      <w:tr w:rsidR="00C5174F" w14:paraId="384307ED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AD464" w14:textId="33E748B3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 w:eastAsia="en-IN"/>
              </w:rPr>
            </w:pPr>
            <w:r>
              <w:rPr>
                <w:bCs/>
                <w:sz w:val="24"/>
                <w:szCs w:val="24"/>
                <w:lang w:val="en-IN" w:eastAsia="en-IN"/>
              </w:rPr>
              <w:t>4</w:t>
            </w:r>
            <w:r w:rsidR="003719BA">
              <w:rPr>
                <w:bCs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EE18" w14:textId="130EE5AE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Savitha 200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512E5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29E8E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96C61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F80F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6</w:t>
            </w:r>
          </w:p>
        </w:tc>
      </w:tr>
      <w:tr w:rsidR="00C5174F" w14:paraId="569B8403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3EF87" w14:textId="4646E7D1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 w:eastAsia="en-IN"/>
              </w:rPr>
            </w:pPr>
            <w:r>
              <w:rPr>
                <w:bCs/>
                <w:sz w:val="24"/>
                <w:szCs w:val="24"/>
                <w:lang w:val="en-IN" w:eastAsia="en-IN"/>
              </w:rPr>
              <w:t>5</w:t>
            </w:r>
            <w:r w:rsidR="003719BA">
              <w:rPr>
                <w:bCs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9057B" w14:textId="0A5D0D2D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 xml:space="preserve">Sharma 2009 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407D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D99DF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4E6E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7B5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6</w:t>
            </w:r>
          </w:p>
        </w:tc>
      </w:tr>
      <w:tr w:rsidR="00C5174F" w14:paraId="70391ED7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45024" w14:textId="0D7568EC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6</w:t>
            </w:r>
            <w:r w:rsidR="003719BA"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341E1" w14:textId="10CA7EF8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Goel 201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358B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0969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7DAE8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5E759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9</w:t>
            </w:r>
          </w:p>
        </w:tc>
      </w:tr>
      <w:tr w:rsidR="00C5174F" w14:paraId="76685827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11251" w14:textId="76E7C8B0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7</w:t>
            </w:r>
            <w:r w:rsidR="003719BA"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A323" w14:textId="36E56DC5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Khan 201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75D4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1D498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8B5C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0E7B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6</w:t>
            </w:r>
          </w:p>
        </w:tc>
      </w:tr>
      <w:tr w:rsidR="00C5174F" w14:paraId="5ADD20D7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AB759" w14:textId="038EDB77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8</w:t>
            </w:r>
            <w:r w:rsidR="003719BA"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8974" w14:textId="2C210B8A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Buch 201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E02DA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04BA0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1F83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2D93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5</w:t>
            </w:r>
          </w:p>
        </w:tc>
      </w:tr>
      <w:tr w:rsidR="00C5174F" w14:paraId="241B9C15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1BA09" w14:textId="04BE9FE4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9</w:t>
            </w:r>
            <w:r w:rsidR="003719BA"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AD49F" w14:textId="2BE642CB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Durrani and Waseem 201</w:t>
            </w:r>
            <w:r w:rsidR="0008513A">
              <w:rPr>
                <w:color w:val="000000" w:themeColor="text1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9A38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85AF8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6A30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A0415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7</w:t>
            </w:r>
          </w:p>
        </w:tc>
      </w:tr>
      <w:tr w:rsidR="00C5174F" w14:paraId="2663DAEE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F8E3F" w14:textId="0DDC46BC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10</w:t>
            </w:r>
            <w:r w:rsidR="003719BA"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0DEB3" w14:textId="3A658DEC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Mujumdar 201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74BC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25F1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759A1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4F7A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5</w:t>
            </w:r>
          </w:p>
        </w:tc>
      </w:tr>
      <w:tr w:rsidR="00C5174F" w14:paraId="081F53DA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2AD9B" w14:textId="0A51ED44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11</w:t>
            </w:r>
            <w:r w:rsidR="003719BA"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08A6" w14:textId="4FD24C00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Kumar 201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8D0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99B96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87C2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F52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9</w:t>
            </w:r>
          </w:p>
        </w:tc>
      </w:tr>
      <w:tr w:rsidR="00C5174F" w14:paraId="17A5322B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089B8" w14:textId="3F387A06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1</w:t>
            </w:r>
            <w:r w:rsidR="00B11D83">
              <w:rPr>
                <w:bCs/>
                <w:sz w:val="24"/>
                <w:szCs w:val="24"/>
                <w:lang w:val="en-IN"/>
              </w:rPr>
              <w:t>2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0222D" w14:textId="6B127A7A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Yuvaraj 201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D303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B22E9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71232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E1E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8</w:t>
            </w:r>
          </w:p>
        </w:tc>
      </w:tr>
      <w:tr w:rsidR="00C5174F" w14:paraId="05DB996A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252D8" w14:textId="55A293BA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1</w:t>
            </w:r>
            <w:r w:rsidR="00B11D83">
              <w:rPr>
                <w:bCs/>
                <w:sz w:val="24"/>
                <w:szCs w:val="24"/>
                <w:lang w:val="en-IN"/>
              </w:rPr>
              <w:t>3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FD4A" w14:textId="001C2D5F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Lone 201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CB0A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6F93A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4018E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C9C79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7</w:t>
            </w:r>
          </w:p>
        </w:tc>
      </w:tr>
      <w:tr w:rsidR="00C5174F" w14:paraId="52419DCB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9279C" w14:textId="77AF099A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1</w:t>
            </w:r>
            <w:r w:rsidR="00B11D83">
              <w:rPr>
                <w:bCs/>
                <w:sz w:val="24"/>
                <w:szCs w:val="24"/>
                <w:lang w:val="en-IN"/>
              </w:rPr>
              <w:t>4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17D0B" w14:textId="278FC706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Anand 201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6BBA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D966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5EEE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AED62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6</w:t>
            </w:r>
          </w:p>
        </w:tc>
      </w:tr>
      <w:tr w:rsidR="00C5174F" w14:paraId="7E277E71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F62BE" w14:textId="3AB49E80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1</w:t>
            </w:r>
            <w:r w:rsidR="00B11D83">
              <w:rPr>
                <w:bCs/>
                <w:sz w:val="24"/>
                <w:szCs w:val="24"/>
                <w:lang w:val="en-IN"/>
              </w:rPr>
              <w:t>5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BDF61" w14:textId="1D987B42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Faujdar 201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5433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13B13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41F6B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2BB5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7</w:t>
            </w:r>
          </w:p>
        </w:tc>
      </w:tr>
      <w:tr w:rsidR="00C5174F" w14:paraId="034E1E9F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A9E06" w14:textId="0A06A9E9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1</w:t>
            </w:r>
            <w:r w:rsidR="00B11D83">
              <w:rPr>
                <w:bCs/>
                <w:sz w:val="24"/>
                <w:szCs w:val="24"/>
                <w:lang w:val="en-IN"/>
              </w:rPr>
              <w:t>6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3874" w14:textId="29329D74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George 2014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7FA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DD8E8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6F39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B508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8</w:t>
            </w:r>
          </w:p>
        </w:tc>
      </w:tr>
      <w:tr w:rsidR="00C5174F" w14:paraId="469E98EE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974BA" w14:textId="730DE536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 w:eastAsia="en-IN"/>
              </w:rPr>
            </w:pPr>
            <w:r>
              <w:rPr>
                <w:bCs/>
                <w:sz w:val="24"/>
                <w:szCs w:val="24"/>
                <w:lang w:val="en-IN" w:eastAsia="en-IN"/>
              </w:rPr>
              <w:t>1</w:t>
            </w:r>
            <w:r w:rsidR="00B11D83">
              <w:rPr>
                <w:bCs/>
                <w:sz w:val="24"/>
                <w:szCs w:val="24"/>
                <w:lang w:val="en-IN" w:eastAsia="en-IN"/>
              </w:rPr>
              <w:t>7</w:t>
            </w:r>
            <w:r>
              <w:rPr>
                <w:bCs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001E8" w14:textId="14BFFE15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Garg 201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CED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CD25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25D5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335F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6</w:t>
            </w:r>
          </w:p>
        </w:tc>
      </w:tr>
      <w:tr w:rsidR="00C5174F" w14:paraId="61E50153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DBEFF" w14:textId="06089450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 w:eastAsia="en-IN"/>
              </w:rPr>
            </w:pPr>
            <w:r>
              <w:rPr>
                <w:bCs/>
                <w:sz w:val="24"/>
                <w:szCs w:val="24"/>
                <w:lang w:val="en-IN" w:eastAsia="en-IN"/>
              </w:rPr>
              <w:t>1</w:t>
            </w:r>
            <w:r w:rsidR="00B11D83">
              <w:rPr>
                <w:bCs/>
                <w:sz w:val="24"/>
                <w:szCs w:val="24"/>
                <w:lang w:val="en-IN" w:eastAsia="en-IN"/>
              </w:rPr>
              <w:t>8</w:t>
            </w:r>
            <w:r>
              <w:rPr>
                <w:bCs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522FE" w14:textId="6170101A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Mahajan and Negi 201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C2265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0586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C4DD8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33CE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7</w:t>
            </w:r>
          </w:p>
        </w:tc>
      </w:tr>
      <w:tr w:rsidR="00C5174F" w14:paraId="167D91D9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0B3F5" w14:textId="314C24F4" w:rsidR="003719BA" w:rsidRDefault="00B11D83" w:rsidP="00251145">
            <w:pPr>
              <w:spacing w:line="360" w:lineRule="auto"/>
              <w:rPr>
                <w:bCs/>
                <w:sz w:val="24"/>
                <w:szCs w:val="24"/>
                <w:lang w:val="en-IN" w:eastAsia="en-IN"/>
              </w:rPr>
            </w:pPr>
            <w:r>
              <w:rPr>
                <w:bCs/>
                <w:sz w:val="24"/>
                <w:szCs w:val="24"/>
                <w:lang w:val="en-IN" w:eastAsia="en-IN"/>
              </w:rPr>
              <w:t>19</w:t>
            </w:r>
            <w:r w:rsidR="003719BA">
              <w:rPr>
                <w:bCs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7992" w14:textId="6E4EBD79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Kumar 201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8BF6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21A3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E60E6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84CF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7</w:t>
            </w:r>
          </w:p>
        </w:tc>
      </w:tr>
      <w:tr w:rsidR="00C5174F" w14:paraId="15960F79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0FDCF" w14:textId="147F3C28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2</w:t>
            </w:r>
            <w:r w:rsidR="00B11D83">
              <w:rPr>
                <w:bCs/>
                <w:sz w:val="24"/>
                <w:szCs w:val="24"/>
                <w:lang w:val="en-IN"/>
              </w:rPr>
              <w:t>0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CF15" w14:textId="69B49B36" w:rsidR="003719BA" w:rsidRDefault="003719BA" w:rsidP="00251145">
            <w:pPr>
              <w:spacing w:line="360" w:lineRule="auto"/>
              <w:rPr>
                <w:sz w:val="24"/>
                <w:szCs w:val="24"/>
                <w:vertAlign w:val="superscript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Maiti and Bandyopadhyay 201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62D27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EE07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566DB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B98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7</w:t>
            </w:r>
          </w:p>
        </w:tc>
      </w:tr>
      <w:tr w:rsidR="00C5174F" w14:paraId="07C08960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C3FBE" w14:textId="065877A8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2</w:t>
            </w:r>
            <w:r w:rsidR="00B11D83">
              <w:rPr>
                <w:bCs/>
                <w:sz w:val="24"/>
                <w:szCs w:val="24"/>
                <w:lang w:val="en-IN"/>
              </w:rPr>
              <w:t>1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2AFF" w14:textId="1CC35B1A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Reddy and Vamsheedar 201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63B5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A0652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16363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EA082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6</w:t>
            </w:r>
          </w:p>
        </w:tc>
      </w:tr>
      <w:tr w:rsidR="00C5174F" w14:paraId="147A8C19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2DBCE" w14:textId="2A6AA7CC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2</w:t>
            </w:r>
            <w:r w:rsidR="00B11D83">
              <w:rPr>
                <w:bCs/>
                <w:sz w:val="24"/>
                <w:szCs w:val="24"/>
                <w:lang w:val="en-IN"/>
              </w:rPr>
              <w:t>2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71C97" w14:textId="4A547C94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Kumar 201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0B3E3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1C40A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6C6D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85AA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8</w:t>
            </w:r>
          </w:p>
        </w:tc>
      </w:tr>
      <w:tr w:rsidR="00C5174F" w14:paraId="1170D038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B42A5" w14:textId="0F23827D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2</w:t>
            </w:r>
            <w:r w:rsidR="00B11D83">
              <w:rPr>
                <w:bCs/>
                <w:sz w:val="24"/>
                <w:szCs w:val="24"/>
                <w:lang w:val="en-IN"/>
              </w:rPr>
              <w:t>3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AC20" w14:textId="3C612F1D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Singh et al. 201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02EF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60C9F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22A0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3F80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7</w:t>
            </w:r>
          </w:p>
        </w:tc>
      </w:tr>
      <w:tr w:rsidR="00C5174F" w14:paraId="1728CE62" w14:textId="77777777" w:rsidTr="00D140EE">
        <w:trPr>
          <w:trHeight w:val="29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0A918" w14:textId="383BD8F7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/>
              </w:rPr>
            </w:pPr>
            <w:r>
              <w:rPr>
                <w:bCs/>
                <w:sz w:val="24"/>
                <w:szCs w:val="24"/>
                <w:lang w:val="en-IN"/>
              </w:rPr>
              <w:t>2</w:t>
            </w:r>
            <w:r w:rsidR="00B11D83">
              <w:rPr>
                <w:bCs/>
                <w:sz w:val="24"/>
                <w:szCs w:val="24"/>
                <w:lang w:val="en-IN"/>
              </w:rPr>
              <w:t>4</w:t>
            </w:r>
            <w:r>
              <w:rPr>
                <w:bCs/>
                <w:sz w:val="24"/>
                <w:szCs w:val="24"/>
                <w:lang w:val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3D2C3" w14:textId="55CD2FDE" w:rsidR="003719BA" w:rsidRDefault="003719BA" w:rsidP="00251145">
            <w:pPr>
              <w:spacing w:line="360" w:lineRule="auto"/>
              <w:rPr>
                <w:sz w:val="24"/>
                <w:szCs w:val="24"/>
                <w:vertAlign w:val="superscript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Rai 201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62E6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3E626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1C6B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BFBD4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7</w:t>
            </w:r>
          </w:p>
        </w:tc>
      </w:tr>
      <w:tr w:rsidR="00C5174F" w14:paraId="65BD5FD5" w14:textId="77777777" w:rsidTr="00C775D2">
        <w:trPr>
          <w:trHeight w:val="60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23B54" w14:textId="5EBC6825" w:rsidR="003719BA" w:rsidRDefault="003719BA" w:rsidP="00251145">
            <w:pPr>
              <w:spacing w:line="360" w:lineRule="auto"/>
              <w:rPr>
                <w:bCs/>
                <w:sz w:val="24"/>
                <w:szCs w:val="24"/>
                <w:lang w:val="en-IN" w:eastAsia="en-IN"/>
              </w:rPr>
            </w:pPr>
            <w:r>
              <w:rPr>
                <w:bCs/>
                <w:sz w:val="24"/>
                <w:szCs w:val="24"/>
                <w:lang w:val="en-IN" w:eastAsia="en-IN"/>
              </w:rPr>
              <w:t>2</w:t>
            </w:r>
            <w:r w:rsidR="00B11D83">
              <w:rPr>
                <w:bCs/>
                <w:sz w:val="24"/>
                <w:szCs w:val="24"/>
                <w:lang w:val="en-IN" w:eastAsia="en-IN"/>
              </w:rPr>
              <w:t>5</w:t>
            </w:r>
            <w:r>
              <w:rPr>
                <w:bCs/>
                <w:sz w:val="24"/>
                <w:szCs w:val="24"/>
                <w:lang w:val="en-IN" w:eastAsia="en-IN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C210" w14:textId="79A139D4" w:rsidR="003719BA" w:rsidRDefault="003719BA" w:rsidP="00251145">
            <w:pPr>
              <w:spacing w:line="360" w:lineRule="auto"/>
              <w:rPr>
                <w:color w:val="000000" w:themeColor="text1"/>
                <w:sz w:val="24"/>
                <w:szCs w:val="24"/>
                <w:lang w:val="en-IN" w:eastAsia="en-IN"/>
              </w:rPr>
            </w:pPr>
            <w:r>
              <w:rPr>
                <w:color w:val="000000" w:themeColor="text1"/>
                <w:sz w:val="24"/>
                <w:szCs w:val="24"/>
                <w:lang w:val="en-IN" w:eastAsia="en-IN"/>
              </w:rPr>
              <w:t>Gupta et al. 2018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38A4C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5F13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53119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953B6" w14:textId="77777777" w:rsidR="003719BA" w:rsidRDefault="003719BA" w:rsidP="00251145">
            <w:pPr>
              <w:spacing w:line="360" w:lineRule="auto"/>
              <w:rPr>
                <w:sz w:val="24"/>
                <w:szCs w:val="24"/>
                <w:lang w:val="en-IN" w:eastAsia="en-IN"/>
              </w:rPr>
            </w:pPr>
            <w:r>
              <w:rPr>
                <w:sz w:val="24"/>
                <w:szCs w:val="24"/>
                <w:lang w:val="en-IN" w:eastAsia="en-IN"/>
              </w:rPr>
              <w:t>9</w:t>
            </w:r>
          </w:p>
        </w:tc>
      </w:tr>
    </w:tbl>
    <w:p w14:paraId="4135906E" w14:textId="77777777" w:rsidR="009A4ACD" w:rsidRDefault="009A4ACD"/>
    <w:sectPr w:rsidR="009A4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ACD"/>
    <w:rsid w:val="000717EA"/>
    <w:rsid w:val="0008513A"/>
    <w:rsid w:val="00251145"/>
    <w:rsid w:val="003719BA"/>
    <w:rsid w:val="00395680"/>
    <w:rsid w:val="003F2714"/>
    <w:rsid w:val="00490AB8"/>
    <w:rsid w:val="004E2FB9"/>
    <w:rsid w:val="005A4653"/>
    <w:rsid w:val="005D7691"/>
    <w:rsid w:val="00600313"/>
    <w:rsid w:val="008407C6"/>
    <w:rsid w:val="009A4ACD"/>
    <w:rsid w:val="00B11D83"/>
    <w:rsid w:val="00C5174F"/>
    <w:rsid w:val="00C710E6"/>
    <w:rsid w:val="00C75EB1"/>
    <w:rsid w:val="00C775D2"/>
    <w:rsid w:val="00C85335"/>
    <w:rsid w:val="00D140EE"/>
    <w:rsid w:val="00DE6737"/>
    <w:rsid w:val="00E933EE"/>
    <w:rsid w:val="00F2027D"/>
    <w:rsid w:val="00F72E33"/>
    <w:rsid w:val="00FE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47189"/>
  <w15:chartTrackingRefBased/>
  <w15:docId w15:val="{5D2AD6E6-B34C-469A-9007-616D51174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AC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1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oy Daniel</dc:creator>
  <cp:keywords/>
  <dc:description/>
  <cp:lastModifiedBy>Dr Roy Daniel</cp:lastModifiedBy>
  <cp:revision>18</cp:revision>
  <dcterms:created xsi:type="dcterms:W3CDTF">2020-04-10T04:53:00Z</dcterms:created>
  <dcterms:modified xsi:type="dcterms:W3CDTF">2020-09-17T14:34:00Z</dcterms:modified>
</cp:coreProperties>
</file>